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XSpec="center" w:tblpY="34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004"/>
        <w:gridCol w:w="908"/>
        <w:gridCol w:w="1109"/>
        <w:gridCol w:w="1004"/>
        <w:gridCol w:w="2782"/>
      </w:tblGrid>
      <w:tr w:rsidR="0001090B" w:rsidRPr="0001090B" w:rsidTr="0098318A">
        <w:trPr>
          <w:trHeight w:val="27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090B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90B">
              <w:rPr>
                <w:rFonts w:ascii="Times New Roman" w:hAnsi="Times New Roman" w:cs="Times New Roman"/>
                <w:szCs w:val="21"/>
              </w:rPr>
              <w:t>D_M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90B">
              <w:rPr>
                <w:rFonts w:ascii="Times New Roman" w:hAnsi="Times New Roman" w:cs="Times New Roman"/>
                <w:szCs w:val="21"/>
              </w:rPr>
              <w:t>D_F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90B">
              <w:rPr>
                <w:rFonts w:ascii="Times New Roman" w:hAnsi="Times New Roman" w:cs="Times New Roman"/>
                <w:szCs w:val="21"/>
              </w:rPr>
              <w:t>W_M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90B">
              <w:rPr>
                <w:rFonts w:ascii="Times New Roman" w:hAnsi="Times New Roman" w:cs="Times New Roman"/>
                <w:szCs w:val="21"/>
              </w:rPr>
              <w:t>W_F</w:t>
            </w:r>
            <w:proofErr w:type="spellEnd"/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90B" w:rsidRPr="0001090B" w:rsidRDefault="003E5804" w:rsidP="0098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804">
              <w:rPr>
                <w:rFonts w:ascii="Times New Roman" w:hAnsi="Times New Roman" w:cs="Times New Roman"/>
                <w:szCs w:val="21"/>
              </w:rPr>
              <w:t>Putative function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1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30.87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910.87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01090B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="001411D4"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19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28.63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8.39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3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98.56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557.62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45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9.98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60.92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8.46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06.37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="009B7273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46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7.90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9.18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48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0.23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3.86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67.18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recepto</w:t>
            </w:r>
            <w:r w:rsidR="0001090B" w:rsidRPr="0001090B"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6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2.56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4.39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7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4.86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7.65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eceptor</w:t>
            </w:r>
            <w:bookmarkStart w:id="0" w:name="_GoBack"/>
            <w:bookmarkEnd w:id="0"/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OR78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.67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1411D4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ran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090B" w:rsidRPr="0001090B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PBP1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98407.92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6299.38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63541.98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5718.18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01090B" w:rsidP="008F40E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pheromone-binding protein</w:t>
            </w:r>
          </w:p>
        </w:tc>
      </w:tr>
      <w:tr w:rsidR="0001090B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01090B" w:rsidRPr="001E4828" w:rsidRDefault="0001090B" w:rsidP="00E943FB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BmGSTd4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2539.77</w:t>
            </w:r>
          </w:p>
        </w:tc>
        <w:tc>
          <w:tcPr>
            <w:tcW w:w="908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1.85</w:t>
            </w:r>
          </w:p>
        </w:tc>
        <w:tc>
          <w:tcPr>
            <w:tcW w:w="1109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783.40</w:t>
            </w:r>
          </w:p>
        </w:tc>
        <w:tc>
          <w:tcPr>
            <w:tcW w:w="1004" w:type="dxa"/>
            <w:noWrap/>
            <w:vAlign w:val="bottom"/>
            <w:hideMark/>
          </w:tcPr>
          <w:p w:rsidR="0001090B" w:rsidRPr="0001090B" w:rsidRDefault="0001090B" w:rsidP="0001090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46.11</w:t>
            </w:r>
          </w:p>
        </w:tc>
        <w:tc>
          <w:tcPr>
            <w:tcW w:w="2782" w:type="dxa"/>
            <w:noWrap/>
            <w:vAlign w:val="bottom"/>
            <w:hideMark/>
          </w:tcPr>
          <w:p w:rsidR="0001090B" w:rsidRPr="0001090B" w:rsidRDefault="0001090B" w:rsidP="00F4317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 xml:space="preserve">lutathione </w:t>
            </w:r>
            <w:r w:rsidRPr="0001090B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ransferase</w:t>
            </w:r>
          </w:p>
        </w:tc>
      </w:tr>
      <w:tr w:rsidR="00DE65E3" w:rsidRPr="0001090B" w:rsidTr="0098318A">
        <w:trPr>
          <w:trHeight w:val="270"/>
        </w:trPr>
        <w:tc>
          <w:tcPr>
            <w:tcW w:w="1523" w:type="dxa"/>
            <w:noWrap/>
            <w:vAlign w:val="bottom"/>
          </w:tcPr>
          <w:p w:rsidR="00DE65E3" w:rsidRPr="001E4828" w:rsidRDefault="00DE65E3" w:rsidP="00DE65E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02430</w:t>
            </w:r>
            <w:proofErr w:type="spellEnd"/>
          </w:p>
        </w:tc>
        <w:tc>
          <w:tcPr>
            <w:tcW w:w="1004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86.28</w:t>
            </w:r>
          </w:p>
        </w:tc>
        <w:tc>
          <w:tcPr>
            <w:tcW w:w="908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109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45.82</w:t>
            </w:r>
          </w:p>
        </w:tc>
        <w:tc>
          <w:tcPr>
            <w:tcW w:w="1004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2782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aldehyde dehydrogenase</w:t>
            </w:r>
          </w:p>
        </w:tc>
      </w:tr>
      <w:tr w:rsidR="00DE65E3" w:rsidRPr="0001090B" w:rsidTr="00DE65E3">
        <w:trPr>
          <w:trHeight w:val="270"/>
        </w:trPr>
        <w:tc>
          <w:tcPr>
            <w:tcW w:w="1523" w:type="dxa"/>
            <w:noWrap/>
            <w:vAlign w:val="bottom"/>
          </w:tcPr>
          <w:p w:rsidR="00DE65E3" w:rsidRPr="001E4828" w:rsidRDefault="00DE65E3" w:rsidP="00DE65E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00848</w:t>
            </w:r>
            <w:proofErr w:type="spellEnd"/>
          </w:p>
        </w:tc>
        <w:tc>
          <w:tcPr>
            <w:tcW w:w="1004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6.40</w:t>
            </w:r>
          </w:p>
        </w:tc>
        <w:tc>
          <w:tcPr>
            <w:tcW w:w="908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109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004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2782" w:type="dxa"/>
            <w:noWrap/>
            <w:vAlign w:val="bottom"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tissue factor pathway inhibitor</w:t>
            </w:r>
          </w:p>
        </w:tc>
      </w:tr>
      <w:tr w:rsidR="00DE65E3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DE65E3" w:rsidRPr="001E4828" w:rsidRDefault="00DE65E3" w:rsidP="00DE65E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02859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908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90.33</w:t>
            </w:r>
          </w:p>
        </w:tc>
        <w:tc>
          <w:tcPr>
            <w:tcW w:w="1109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58.71</w:t>
            </w:r>
          </w:p>
        </w:tc>
        <w:tc>
          <w:tcPr>
            <w:tcW w:w="2782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DE65E3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DE65E3" w:rsidRPr="001E4828" w:rsidRDefault="00DE65E3" w:rsidP="00DE65E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08889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908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5.74</w:t>
            </w:r>
          </w:p>
        </w:tc>
        <w:tc>
          <w:tcPr>
            <w:tcW w:w="1109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.29</w:t>
            </w:r>
          </w:p>
        </w:tc>
        <w:tc>
          <w:tcPr>
            <w:tcW w:w="2782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probable chitinase</w:t>
            </w:r>
          </w:p>
        </w:tc>
      </w:tr>
      <w:tr w:rsidR="00DE65E3" w:rsidRPr="0001090B" w:rsidTr="0098318A">
        <w:trPr>
          <w:trHeight w:val="270"/>
        </w:trPr>
        <w:tc>
          <w:tcPr>
            <w:tcW w:w="1523" w:type="dxa"/>
            <w:noWrap/>
            <w:vAlign w:val="bottom"/>
            <w:hideMark/>
          </w:tcPr>
          <w:p w:rsidR="00DE65E3" w:rsidRPr="001E4828" w:rsidRDefault="00DE65E3" w:rsidP="00DE65E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16312</w:t>
            </w:r>
            <w:proofErr w:type="spellEnd"/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908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4.73</w:t>
            </w:r>
          </w:p>
        </w:tc>
        <w:tc>
          <w:tcPr>
            <w:tcW w:w="1109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004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4.95</w:t>
            </w:r>
          </w:p>
        </w:tc>
        <w:tc>
          <w:tcPr>
            <w:tcW w:w="2782" w:type="dxa"/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</w:tr>
      <w:tr w:rsidR="00DE65E3" w:rsidRPr="0001090B" w:rsidTr="0098318A">
        <w:trPr>
          <w:trHeight w:val="270"/>
        </w:trPr>
        <w:tc>
          <w:tcPr>
            <w:tcW w:w="15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1E4828" w:rsidRDefault="00DE65E3" w:rsidP="00DE65E3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1E4828">
              <w:rPr>
                <w:rFonts w:ascii="Times New Roman" w:hAnsi="Times New Roman" w:cs="Times New Roman"/>
                <w:i/>
                <w:color w:val="000000"/>
                <w:szCs w:val="21"/>
              </w:rPr>
              <w:t>XLOC_021779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6.3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90B">
              <w:rPr>
                <w:rFonts w:ascii="Times New Roman" w:hAnsi="Times New Roman" w:cs="Times New Roman"/>
                <w:color w:val="000000"/>
                <w:szCs w:val="21"/>
              </w:rPr>
              <w:t>23.05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E65E3" w:rsidRPr="0001090B" w:rsidRDefault="00DE65E3" w:rsidP="00DE65E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</w:tr>
    </w:tbl>
    <w:p w:rsidR="00F80534" w:rsidRDefault="00E36FD5" w:rsidP="00E36FD5">
      <w:pPr>
        <w:jc w:val="center"/>
        <w:rPr>
          <w:rFonts w:ascii="Times New Roman" w:hAnsi="Times New Roman" w:cs="Times New Roman"/>
          <w:b/>
          <w:szCs w:val="21"/>
        </w:rPr>
      </w:pPr>
      <w:r w:rsidRPr="00E36FD5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A920A0">
        <w:rPr>
          <w:rFonts w:ascii="Times New Roman" w:hAnsi="Times New Roman" w:cs="Times New Roman"/>
          <w:b/>
          <w:szCs w:val="21"/>
        </w:rPr>
        <w:t>S9</w:t>
      </w:r>
      <w:proofErr w:type="spellEnd"/>
      <w:r w:rsidRPr="00E36FD5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E36FD5">
        <w:rPr>
          <w:rFonts w:ascii="Times New Roman" w:hAnsi="Times New Roman" w:cs="Times New Roman"/>
          <w:b/>
          <w:szCs w:val="21"/>
        </w:rPr>
        <w:t>The</w:t>
      </w:r>
      <w:proofErr w:type="gramEnd"/>
      <w:r w:rsidRPr="00E36FD5">
        <w:rPr>
          <w:rFonts w:ascii="Times New Roman" w:hAnsi="Times New Roman" w:cs="Times New Roman"/>
          <w:b/>
          <w:szCs w:val="21"/>
        </w:rPr>
        <w:t xml:space="preserve"> sex-biased genes in the domestic and wild silk</w:t>
      </w:r>
      <w:r w:rsidR="00300FF1">
        <w:rPr>
          <w:rFonts w:ascii="Times New Roman" w:hAnsi="Times New Roman" w:cs="Times New Roman"/>
          <w:b/>
          <w:szCs w:val="21"/>
        </w:rPr>
        <w:t>w</w:t>
      </w:r>
      <w:r w:rsidRPr="00E36FD5">
        <w:rPr>
          <w:rFonts w:ascii="Times New Roman" w:hAnsi="Times New Roman" w:cs="Times New Roman"/>
          <w:b/>
          <w:szCs w:val="21"/>
        </w:rPr>
        <w:t>orms</w:t>
      </w:r>
    </w:p>
    <w:p w:rsidR="00AE0F7E" w:rsidRDefault="00AE0F7E" w:rsidP="0098318A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AE0F7E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putative functions were from annotations through BLAST against nr database in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NCBI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, and the detailed information of BLAST best hits </w:t>
      </w:r>
      <w:r w:rsidR="00300FF1">
        <w:rPr>
          <w:rFonts w:ascii="Times New Roman" w:hAnsi="Times New Roman" w:cs="Times New Roman"/>
          <w:color w:val="000000"/>
          <w:sz w:val="18"/>
          <w:szCs w:val="18"/>
        </w:rPr>
        <w:t>were include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n Table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S4</w:t>
      </w:r>
      <w:proofErr w:type="spellEnd"/>
      <w:r w:rsidR="00680B84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80B84" w:rsidRPr="00680B84">
        <w:rPr>
          <w:rFonts w:ascii="Times New Roman" w:hAnsi="Times New Roman" w:cs="Times New Roman"/>
          <w:color w:val="000000"/>
          <w:sz w:val="18"/>
          <w:szCs w:val="18"/>
        </w:rPr>
        <w:t>Supporting information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sectPr w:rsidR="00AE0F7E" w:rsidSect="008F4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0177" w:rsidRDefault="00050177" w:rsidP="00306F9C">
      <w:r>
        <w:separator/>
      </w:r>
    </w:p>
  </w:endnote>
  <w:endnote w:type="continuationSeparator" w:id="0">
    <w:p w:rsidR="00050177" w:rsidRDefault="00050177" w:rsidP="00306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0177" w:rsidRDefault="00050177" w:rsidP="00306F9C">
      <w:r>
        <w:separator/>
      </w:r>
    </w:p>
  </w:footnote>
  <w:footnote w:type="continuationSeparator" w:id="0">
    <w:p w:rsidR="00050177" w:rsidRDefault="00050177" w:rsidP="00306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534B"/>
    <w:rsid w:val="0001061A"/>
    <w:rsid w:val="0001090B"/>
    <w:rsid w:val="0002183D"/>
    <w:rsid w:val="00021AE2"/>
    <w:rsid w:val="0003485A"/>
    <w:rsid w:val="00050177"/>
    <w:rsid w:val="000E7AFC"/>
    <w:rsid w:val="0012534B"/>
    <w:rsid w:val="001411D4"/>
    <w:rsid w:val="001B6735"/>
    <w:rsid w:val="001E4828"/>
    <w:rsid w:val="00200896"/>
    <w:rsid w:val="002B299A"/>
    <w:rsid w:val="00300FF1"/>
    <w:rsid w:val="00306F9C"/>
    <w:rsid w:val="003B73BB"/>
    <w:rsid w:val="003E5804"/>
    <w:rsid w:val="00406397"/>
    <w:rsid w:val="0055182B"/>
    <w:rsid w:val="00554F57"/>
    <w:rsid w:val="00590ADF"/>
    <w:rsid w:val="005A4D21"/>
    <w:rsid w:val="00680B84"/>
    <w:rsid w:val="0070439A"/>
    <w:rsid w:val="00785CD0"/>
    <w:rsid w:val="00800336"/>
    <w:rsid w:val="008C104F"/>
    <w:rsid w:val="008D40B9"/>
    <w:rsid w:val="008F40ED"/>
    <w:rsid w:val="0098318A"/>
    <w:rsid w:val="009B7273"/>
    <w:rsid w:val="00A920A0"/>
    <w:rsid w:val="00AB7CB6"/>
    <w:rsid w:val="00AE0F7E"/>
    <w:rsid w:val="00BB24F0"/>
    <w:rsid w:val="00CA2B1D"/>
    <w:rsid w:val="00CA3FFE"/>
    <w:rsid w:val="00CD6DC4"/>
    <w:rsid w:val="00D006C5"/>
    <w:rsid w:val="00DD790B"/>
    <w:rsid w:val="00DE65E3"/>
    <w:rsid w:val="00E36FD5"/>
    <w:rsid w:val="00E943FB"/>
    <w:rsid w:val="00EA23F2"/>
    <w:rsid w:val="00F43170"/>
    <w:rsid w:val="00F52D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9ED4C"/>
  <w15:docId w15:val="{24D92248-7683-498A-BE89-CFFCE317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2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F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F9C"/>
    <w:rPr>
      <w:sz w:val="18"/>
      <w:szCs w:val="18"/>
    </w:rPr>
  </w:style>
  <w:style w:type="character" w:styleId="a8">
    <w:name w:val="Emphasis"/>
    <w:basedOn w:val="a0"/>
    <w:uiPriority w:val="20"/>
    <w:qFormat/>
    <w:rsid w:val="0001090B"/>
    <w:rPr>
      <w:i w:val="0"/>
      <w:iCs w:val="0"/>
      <w:color w:val="CC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z</dc:creator>
  <cp:keywords/>
  <dc:description/>
  <cp:lastModifiedBy>PC</cp:lastModifiedBy>
  <cp:revision>29</cp:revision>
  <dcterms:created xsi:type="dcterms:W3CDTF">2017-04-14T08:34:00Z</dcterms:created>
  <dcterms:modified xsi:type="dcterms:W3CDTF">2018-07-02T11:46:00Z</dcterms:modified>
</cp:coreProperties>
</file>